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>Table S2. Interactions between MMs02514408 and hFSHR in the docked complexes</w:t>
      </w:r>
    </w:p>
    <w:tbl>
      <w:tblPr>
        <w:tblW w:w="90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723"/>
        <w:gridCol w:w="1416"/>
        <w:gridCol w:w="1342"/>
        <w:gridCol w:w="1891"/>
        <w:gridCol w:w="1422"/>
      </w:tblGrid>
      <w:tr>
        <w:trPr/>
        <w:tc>
          <w:tcPr>
            <w:tcW w:w="43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OLD docking*</w:t>
            </w:r>
          </w:p>
        </w:tc>
        <w:tc>
          <w:tcPr>
            <w:tcW w:w="46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lide dockin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#</w:t>
            </w:r>
          </w:p>
        </w:tc>
      </w:tr>
      <w:tr>
        <w:trPr>
          <w:trHeight w:val="331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FSH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∞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Ms0251440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action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FSH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∞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Ms0251440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ac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50E(Oε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6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ctrostatic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50E(Oε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6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ctrostati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01R(Nη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) 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bond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04K(Nζ)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bo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01R(Nη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3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bond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04K(Nζ)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2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bo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04K(Nζ)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bond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04K(Nζ)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5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ctrostati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52R(Nε)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2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ctrostatic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01R(Nη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enyl ring 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ion-π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03E(Oε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bond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03E(Oε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-bo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E(Oε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bond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03E(Oε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-bo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S(Oγ)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1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bond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E(Oε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6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ctrostati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79(Nε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5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bond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E(Oε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-Bo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79(Nε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1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bond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S(Oγ)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- Bo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S(Oγ)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bond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S(Oγ)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-Bo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50(Oδ)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6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 bond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N (Oδ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6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-Bo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N (Oδ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5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-Bo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S(Oγ)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1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-Bond</w:t>
            </w:r>
          </w:p>
        </w:tc>
      </w:tr>
    </w:tbl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GoldScore = 84.185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       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XP GlideScore = -6.401 Kcal/mol.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∞</w:t>
      </w:r>
      <w:r>
        <w:rPr>
          <w:rFonts w:cs="Times New Roman" w:ascii="Times New Roman" w:hAnsi="Times New Roman"/>
          <w:sz w:val="24"/>
          <w:szCs w:val="24"/>
        </w:rPr>
        <w:t>BSRs are italicised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08:50:00Z</dcterms:created>
  <dc:creator>BioInfo</dc:creator>
  <dc:description/>
  <dc:language>en-US</dc:language>
  <cp:lastModifiedBy>BioInfo</cp:lastModifiedBy>
  <dcterms:modified xsi:type="dcterms:W3CDTF">2013-04-23T08:50:00Z</dcterms:modified>
  <cp:revision>2</cp:revision>
  <dc:subject/>
  <dc:title/>
</cp:coreProperties>
</file>